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Table S1</w:t>
      </w:r>
      <w:r>
        <w:rPr/>
        <w:t xml:space="preserve">. Phenotypes with no significant difference between the WT and the </w:t>
      </w:r>
      <w:r>
        <w:rPr>
          <w:i/>
        </w:rPr>
        <w:t>∆ppk2</w:t>
      </w:r>
      <w:r>
        <w:rPr/>
        <w:t xml:space="preserve"> mutant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3240"/>
        <w:gridCol w:w="1080"/>
        <w:gridCol w:w="1620"/>
        <w:gridCol w:w="1098"/>
      </w:tblGrid>
      <w:tr>
        <w:trPr/>
        <w:tc>
          <w:tcPr>
            <w:tcW w:w="25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  <w:szCs w:val="24"/>
              </w:rPr>
              <w:t>Phenotypic assay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  <w:szCs w:val="24"/>
              </w:rPr>
              <w:t>Metho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  <w:szCs w:val="24"/>
              </w:rPr>
              <w:t>W</w:t>
            </w:r>
            <w:r>
              <w:rPr>
                <w:b/>
                <w:bCs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333333"/>
                <w:szCs w:val="24"/>
              </w:rPr>
              <w:t>∆</w:t>
            </w:r>
            <w:r>
              <w:rPr>
                <w:b/>
                <w:bCs/>
                <w:i/>
                <w:color w:val="333333"/>
                <w:szCs w:val="24"/>
              </w:rPr>
              <w:t>ppk2</w:t>
            </w:r>
          </w:p>
        </w:tc>
      </w:tr>
      <w:tr>
        <w:trPr/>
        <w:tc>
          <w:tcPr>
            <w:tcW w:w="25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  <w:szCs w:val="24"/>
              </w:rPr>
              <w:t>Motility</w:t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Semisolid agar (0.4 %)  stab assay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28 mm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26 mm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Acid stress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Acetic aci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ropionic aci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  <w:szCs w:val="24"/>
              </w:rPr>
              <w:t>HC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CFU determination of  acid exposed bacteria (pH 4.0 in MH broth) at different time poin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No difference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No difference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No differenc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38" w:type="dxa"/>
            <w:tcBorders/>
            <w:shd w:fill="C0C0C0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</w:rPr>
              <w:t xml:space="preserve">Heat shock at 55° C for 1, 2, 3 and 5 min </w:t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CFU determination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No difference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Anaerobic surviva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CFU determination after anaerobic growth using BBL Gaspak Plus Anaerobic syst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No differenc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38" w:type="dxa"/>
            <w:tcBorders/>
            <w:shd w:fill="C0C0C0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Survival at non-growth temperatures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4° C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</w:rPr>
              <w:t>25° C</w:t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CFU determination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No difference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No difference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</w:rPr>
              <w:t>Growth difference between 37 and 42° 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CFU determination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No differenc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38" w:type="dxa"/>
            <w:tcBorders/>
            <w:shd w:fill="C0C0C0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</w:rPr>
              <w:t>Growth after pyruvate kinase inactivation</w:t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CFU determination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No difference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Oxidative stress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  <w:u w:val="single"/>
              </w:rPr>
            </w:pPr>
            <w:r>
              <w:rPr>
                <w:b/>
                <w:bCs/>
                <w:color w:val="333333"/>
                <w:u w:val="single"/>
              </w:rPr>
              <w:t>H</w:t>
            </w:r>
            <w:r>
              <w:rPr>
                <w:b/>
                <w:bCs/>
                <w:color w:val="333333"/>
                <w:u w:val="single"/>
                <w:vertAlign w:val="subscript"/>
              </w:rPr>
              <w:t>2</w:t>
            </w:r>
            <w:r>
              <w:rPr>
                <w:b/>
                <w:bCs/>
                <w:color w:val="333333"/>
                <w:u w:val="single"/>
              </w:rPr>
              <w:t>O</w:t>
            </w:r>
            <w:r>
              <w:rPr>
                <w:b/>
                <w:bCs/>
                <w:color w:val="333333"/>
                <w:u w:val="single"/>
                <w:vertAlign w:val="subscript"/>
              </w:rPr>
              <w:t xml:space="preserve">2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0.03 %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0.1 %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0.3 %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  <w:u w:val="single"/>
              </w:rPr>
            </w:pPr>
            <w:r>
              <w:rPr>
                <w:b/>
                <w:bCs/>
                <w:color w:val="333333"/>
                <w:u w:val="single"/>
              </w:rPr>
              <w:t xml:space="preserve">Paraquat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1 mM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</w:rPr>
              <w:t>10 m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Disc (6 mm) diffusion assay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3 mm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7.5 mm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 xml:space="preserve">12 mm 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3 m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16 m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3 mm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7 mm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11.5 mm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3 m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16 mm</w:t>
            </w:r>
          </w:p>
        </w:tc>
      </w:tr>
      <w:tr>
        <w:trPr/>
        <w:tc>
          <w:tcPr>
            <w:tcW w:w="2538" w:type="dxa"/>
            <w:tcBorders/>
            <w:shd w:fill="C0C0C0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Heavy metal toleranc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Arsenit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Arsenat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Roxarsone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uSO4 (50 mM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</w:rPr>
              <w:t>ZnSO4 (50 mM)</w:t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MIC determination by microdilution method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(µg/ml)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Disc (6 mm) diffusion assay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64 µg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1024 µg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128 µg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5 m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4.5 mm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64 µg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1024 µg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128 µg</w:t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4.5 m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4.5 mm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  <w:lang w:val="fr-FR"/>
              </w:rPr>
            </w:pPr>
            <w:r>
              <w:rPr>
                <w:b/>
                <w:bCs/>
                <w:color w:val="333333"/>
                <w:lang w:val="fr-FR"/>
              </w:rPr>
              <w:t xml:space="preserve">Iron chelation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  <w:lang w:val="fr-FR"/>
              </w:rPr>
            </w:pPr>
            <w:r>
              <w:rPr>
                <w:b/>
                <w:bCs/>
                <w:color w:val="333333"/>
                <w:lang w:val="fr-FR"/>
              </w:rPr>
              <w:t>Desferal (0.05 mM)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color w:val="333333"/>
                <w:lang w:val="fr-FR"/>
              </w:rPr>
              <w:t>Dipyridyl (0.05 mM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Disc (6 mm) diffusion 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24 m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27 m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  <w:lang w:val="de-DE"/>
              </w:rPr>
            </w:pPr>
            <w:r>
              <w:rPr>
                <w:color w:val="333333"/>
                <w:szCs w:val="24"/>
                <w:lang w:val="de-DE"/>
              </w:rPr>
              <w:t>22 mm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26 mm</w:t>
            </w:r>
          </w:p>
        </w:tc>
      </w:tr>
      <w:tr>
        <w:trPr/>
        <w:tc>
          <w:tcPr>
            <w:tcW w:w="2538" w:type="dxa"/>
            <w:tcBorders/>
            <w:shd w:fill="C0C0C0" w:val="clea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b/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hemotaxis for L-fuco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2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By determining the zone of attraction on 0.4 % PBS soft agar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No difference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5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333333"/>
                <w:szCs w:val="24"/>
              </w:rPr>
              <w:t>Adherence to INT407 cells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By CFU determinatio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333333"/>
                <w:szCs w:val="24"/>
              </w:rPr>
              <w:t>No difference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HTMLPreformatted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mcaps">
    <w:name w:val="smcap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CharChar2">
    <w:name w:val=" Char Char2"/>
    <w:basedOn w:val="DefaultParagraphFont"/>
    <w:qFormat/>
    <w:rPr>
      <w:rFonts w:ascii="Courier New" w:hAnsi="Courier New" w:eastAsia="Times New Roman" w:cs="Courier New"/>
      <w:color w:val="000000"/>
      <w:sz w:val="20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szCs w:val="22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olor w:val="00000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8:30:00Z</dcterms:created>
  <dc:creator>Shwetha</dc:creator>
  <dc:description/>
  <cp:keywords/>
  <dc:language>en-US</dc:language>
  <cp:lastModifiedBy>rajashekara.2</cp:lastModifiedBy>
  <cp:lastPrinted>2010-04-13T21:37:00Z</cp:lastPrinted>
  <dcterms:modified xsi:type="dcterms:W3CDTF">2010-07-25T19:11:00Z</dcterms:modified>
  <cp:revision>3</cp:revision>
  <dc:subject/>
  <dc:title>Polyphosphate Kinase 2: a Novel Determinant of Stress Responses and Pathogenesis in Campylobacter jejuni</dc:title>
</cp:coreProperties>
</file>